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9716E" w14:textId="741480E7" w:rsidR="00A17DED" w:rsidRDefault="00BB1E01" w:rsidP="00A17DED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bookmarkStart w:id="0" w:name="_GoBack"/>
      <w:bookmarkEnd w:id="0"/>
      <w:r w:rsidR="00A17DED" w:rsidRPr="00783C31">
        <w:rPr>
          <w:rFonts w:ascii="Times New Roman" w:hAnsi="Times New Roman" w:cs="Times New Roman"/>
          <w:b/>
        </w:rPr>
        <w:t xml:space="preserve">: </w:t>
      </w:r>
      <w:r w:rsidR="00A17DED">
        <w:rPr>
          <w:rFonts w:ascii="Times New Roman" w:hAnsi="Times New Roman" w:cs="Times New Roman"/>
        </w:rPr>
        <w:t>P</w:t>
      </w:r>
      <w:r w:rsidR="00A17DED" w:rsidRPr="00783C31">
        <w:rPr>
          <w:rFonts w:ascii="Times New Roman" w:hAnsi="Times New Roman" w:cs="Times New Roman"/>
        </w:rPr>
        <w:t>rimer sequences</w:t>
      </w:r>
    </w:p>
    <w:tbl>
      <w:tblPr>
        <w:tblW w:w="981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3418"/>
        <w:gridCol w:w="2576"/>
        <w:gridCol w:w="3816"/>
      </w:tblGrid>
      <w:tr w:rsidR="00A17DED" w:rsidRPr="00976E2D" w14:paraId="03DD18DF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59AA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73EC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022B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</w:t>
            </w:r>
          </w:p>
        </w:tc>
      </w:tr>
      <w:tr w:rsidR="00A17DED" w:rsidRPr="00976E2D" w14:paraId="637222AD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D00B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Protein Kinase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163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396_qrt-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B6B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CTGGCAAAGTCCGCTATCC</w:t>
            </w:r>
          </w:p>
        </w:tc>
      </w:tr>
      <w:tr w:rsidR="00A17DED" w:rsidRPr="00976E2D" w14:paraId="389668EC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3BF6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 xml:space="preserve">(Pka1)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2288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396_qrt-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B74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CGGAATTTCGCGCCTGTAC</w:t>
            </w:r>
          </w:p>
        </w:tc>
      </w:tr>
      <w:tr w:rsidR="00A17DED" w:rsidRPr="00976E2D" w14:paraId="7DD3C317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89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α-Amylas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03C7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2189_qrt-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1EF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TTCTTCCGCTTCCAACACC</w:t>
            </w:r>
          </w:p>
        </w:tc>
      </w:tr>
      <w:tr w:rsidR="00A17DED" w:rsidRPr="00976E2D" w14:paraId="23C2CEDF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3E52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9817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2189_qrt-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B56B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CTTTTTGGCTGTCCTCGAT</w:t>
            </w:r>
          </w:p>
        </w:tc>
      </w:tr>
      <w:tr w:rsidR="00A17DED" w:rsidRPr="00976E2D" w14:paraId="710B151A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460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cid Phosphatas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5AA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2944rt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7CD6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AGCAACTCGACCTACTTCC</w:t>
            </w:r>
          </w:p>
        </w:tc>
      </w:tr>
      <w:tr w:rsidR="00A17DED" w:rsidRPr="00976E2D" w14:paraId="3C90D9BA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6DD8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EAC9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2944rt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E967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CCTGCGAAGCCACAAAC</w:t>
            </w:r>
          </w:p>
        </w:tc>
      </w:tr>
      <w:tr w:rsidR="00A17DED" w:rsidRPr="00976E2D" w14:paraId="639CDD79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F16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Glyoxal oxidas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02A6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0407rt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9B55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TGGTTGGCTCTGGGAAGATTG</w:t>
            </w:r>
          </w:p>
        </w:tc>
      </w:tr>
      <w:tr w:rsidR="00A17DED" w:rsidRPr="00976E2D" w14:paraId="0DBC577B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963BF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425E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0407rt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01E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TTTGCGATGCAGATGTCCCTTG</w:t>
            </w:r>
          </w:p>
        </w:tc>
      </w:tr>
      <w:tr w:rsidR="00A17DED" w:rsidRPr="00976E2D" w14:paraId="2FD96E1F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062" w14:textId="04775716" w:rsidR="00A17DED" w:rsidRPr="00976E2D" w:rsidRDefault="007445AC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tokine-</w:t>
            </w:r>
            <w:r w:rsidR="00997A7F">
              <w:rPr>
                <w:rFonts w:ascii="Times New Roman" w:eastAsia="Times New Roman" w:hAnsi="Times New Roman" w:cs="Times New Roman"/>
                <w:color w:val="000000"/>
              </w:rPr>
              <w:t xml:space="preserve">inducing </w:t>
            </w:r>
            <w:r w:rsidR="00A17DED" w:rsidRPr="00976E2D">
              <w:rPr>
                <w:rFonts w:ascii="Times New Roman" w:eastAsia="Times New Roman" w:hAnsi="Times New Roman" w:cs="Times New Roman"/>
                <w:color w:val="000000"/>
              </w:rPr>
              <w:t>glycoprotei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A0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1653rt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05E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GGAGCCGACACCTACTACTAC</w:t>
            </w:r>
          </w:p>
        </w:tc>
      </w:tr>
      <w:tr w:rsidR="00A17DED" w:rsidRPr="00976E2D" w14:paraId="3C056477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690A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 xml:space="preserve">(Cig1) 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6CF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1653rt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17E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GCCTCCAGAGGTGCTTTC</w:t>
            </w:r>
          </w:p>
        </w:tc>
      </w:tr>
      <w:tr w:rsidR="00A17DED" w:rsidRPr="00976E2D" w14:paraId="48975E1F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C98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Hypothetica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4202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5312rt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8CF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CATCGTACACGGCCTACGC</w:t>
            </w:r>
          </w:p>
        </w:tc>
      </w:tr>
      <w:tr w:rsidR="00A17DED" w:rsidRPr="00976E2D" w14:paraId="0FE616C5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ABB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9CBC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CNAG_05312rt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C6D0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GTAGTTGCCGCAGCATTGGAG</w:t>
            </w:r>
          </w:p>
        </w:tc>
      </w:tr>
      <w:tr w:rsidR="00A17DED" w:rsidRPr="00976E2D" w14:paraId="20EB8CF5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B0D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024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483_qrt-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45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AAGGAGATCACCGCCCTTG</w:t>
            </w:r>
          </w:p>
        </w:tc>
      </w:tr>
      <w:tr w:rsidR="00A17DED" w:rsidRPr="00976E2D" w14:paraId="761E70C6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4B34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C636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483_qrt-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0C190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GGACCAGACTCGTCGTATTC</w:t>
            </w:r>
          </w:p>
        </w:tc>
      </w:tr>
      <w:tr w:rsidR="00A17DED" w:rsidRPr="00976E2D" w14:paraId="39054C6F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65E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76E2D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022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6699_qrt-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E3BA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GACCTCGTTTGTCGCATTG</w:t>
            </w:r>
          </w:p>
        </w:tc>
      </w:tr>
      <w:tr w:rsidR="00A17DED" w:rsidRPr="00976E2D" w14:paraId="0FF207A2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0D87" w14:textId="77777777" w:rsidR="00A17DED" w:rsidRPr="00976E2D" w:rsidRDefault="00A17DED" w:rsidP="00A17DED">
            <w:pPr>
              <w:jc w:val="both"/>
              <w:rPr>
                <w:rFonts w:ascii="Times New Roman" w:hAnsi="Times New Roman"/>
              </w:rPr>
            </w:pPr>
            <w:r w:rsidRPr="00976E2D">
              <w:rPr>
                <w:rFonts w:ascii="Times New Roman" w:hAnsi="Times New Roman"/>
              </w:rPr>
              <w:t> 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A74B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6699_qrt-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CB6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AGCCTGGGCATCGAAGATAG</w:t>
            </w:r>
          </w:p>
        </w:tc>
      </w:tr>
      <w:tr w:rsidR="00A17DED" w:rsidRPr="00976E2D" w14:paraId="196F33C6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7897" w14:textId="77777777" w:rsidR="00A17DED" w:rsidRPr="00976E2D" w:rsidRDefault="00A17DED" w:rsidP="00A17DED">
            <w:pPr>
              <w:jc w:val="both"/>
              <w:rPr>
                <w:rFonts w:ascii="Times New Roman" w:hAnsi="Times New Roman"/>
              </w:rPr>
            </w:pPr>
            <w:r w:rsidRPr="00976E2D">
              <w:rPr>
                <w:rFonts w:ascii="Times New Roman" w:hAnsi="Times New Roman"/>
              </w:rPr>
              <w:t xml:space="preserve">Protein Kinase A 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F2C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396_F-Nblot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E6A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CACCCTTCCATTAACTCCA</w:t>
            </w:r>
          </w:p>
        </w:tc>
      </w:tr>
      <w:tr w:rsidR="00A17DED" w:rsidRPr="00976E2D" w14:paraId="6EEE345E" w14:textId="77777777" w:rsidTr="00A17DED">
        <w:trPr>
          <w:trHeight w:val="300"/>
          <w:jc w:val="center"/>
        </w:trPr>
        <w:tc>
          <w:tcPr>
            <w:tcW w:w="3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EF8C" w14:textId="77777777" w:rsidR="00A17DED" w:rsidRPr="00976E2D" w:rsidRDefault="00A17DED" w:rsidP="00A17DED">
            <w:pPr>
              <w:jc w:val="both"/>
              <w:rPr>
                <w:rFonts w:ascii="Times New Roman" w:hAnsi="Times New Roman"/>
              </w:rPr>
            </w:pPr>
            <w:r w:rsidRPr="00976E2D">
              <w:rPr>
                <w:rFonts w:ascii="Times New Roman" w:hAnsi="Times New Roman"/>
              </w:rPr>
              <w:t> (Pka1)</w:t>
            </w:r>
          </w:p>
        </w:tc>
        <w:tc>
          <w:tcPr>
            <w:tcW w:w="2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A5AC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396_R-Nblot</w:t>
            </w:r>
          </w:p>
        </w:tc>
        <w:tc>
          <w:tcPr>
            <w:tcW w:w="3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B331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CCGTACCAACATCTCTCGT</w:t>
            </w:r>
          </w:p>
        </w:tc>
      </w:tr>
      <w:tr w:rsidR="00A17DED" w:rsidRPr="00976E2D" w14:paraId="4490FE72" w14:textId="77777777" w:rsidTr="00A17DED">
        <w:trPr>
          <w:trHeight w:val="300"/>
          <w:jc w:val="center"/>
        </w:trPr>
        <w:tc>
          <w:tcPr>
            <w:tcW w:w="3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E49F" w14:textId="77777777" w:rsidR="00A17DED" w:rsidRPr="00976E2D" w:rsidRDefault="00A17DED" w:rsidP="00A17DED">
            <w:pPr>
              <w:jc w:val="both"/>
              <w:rPr>
                <w:rFonts w:ascii="Times New Roman" w:hAnsi="Times New Roman"/>
              </w:rPr>
            </w:pPr>
            <w:r w:rsidRPr="00976E2D">
              <w:rPr>
                <w:rFonts w:ascii="Times New Roman" w:hAnsi="Times New Roman"/>
              </w:rPr>
              <w:t>Actin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5F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483_F-Nblot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B1E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GGTATGTGCAAGGCTGGTTT</w:t>
            </w:r>
          </w:p>
        </w:tc>
      </w:tr>
      <w:tr w:rsidR="00A17DED" w:rsidRPr="00976E2D" w14:paraId="4D10593E" w14:textId="77777777" w:rsidTr="00A17DED">
        <w:trPr>
          <w:trHeight w:val="300"/>
          <w:jc w:val="center"/>
        </w:trPr>
        <w:tc>
          <w:tcPr>
            <w:tcW w:w="3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3F5F" w14:textId="77777777" w:rsidR="00A17DED" w:rsidRPr="00976E2D" w:rsidRDefault="00A17DED" w:rsidP="00A17DED">
            <w:pPr>
              <w:jc w:val="both"/>
              <w:rPr>
                <w:rFonts w:ascii="Times New Roman" w:hAnsi="Times New Roman"/>
              </w:rPr>
            </w:pPr>
            <w:r w:rsidRPr="00976E2D">
              <w:rPr>
                <w:rFonts w:ascii="Times New Roman" w:hAnsi="Times New Roman"/>
              </w:rPr>
              <w:t> </w:t>
            </w:r>
          </w:p>
        </w:tc>
        <w:tc>
          <w:tcPr>
            <w:tcW w:w="2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DED3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CNAG_00483_R-Nblot</w:t>
            </w:r>
          </w:p>
        </w:tc>
        <w:tc>
          <w:tcPr>
            <w:tcW w:w="3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3127" w14:textId="77777777" w:rsidR="00A17DED" w:rsidRPr="00976E2D" w:rsidRDefault="00A17DED" w:rsidP="00A17DED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76E2D">
              <w:rPr>
                <w:rFonts w:ascii="Times New Roman" w:eastAsia="Times New Roman" w:hAnsi="Times New Roman" w:cs="Times New Roman"/>
              </w:rPr>
              <w:t>AACCACGCTCCATGAGAATC</w:t>
            </w:r>
          </w:p>
        </w:tc>
      </w:tr>
    </w:tbl>
    <w:p w14:paraId="073C8295" w14:textId="77777777" w:rsidR="00A17DED" w:rsidRPr="00783C31" w:rsidRDefault="00A17DED" w:rsidP="00A17DED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5DCB5905" w14:textId="29B91F47" w:rsidR="00BF0EA8" w:rsidRDefault="00BF0EA8">
      <w:pPr>
        <w:rPr>
          <w:rFonts w:ascii="Times New Roman" w:hAnsi="Times New Roman"/>
        </w:rPr>
      </w:pPr>
    </w:p>
    <w:sectPr w:rsidR="00BF0EA8" w:rsidSect="008226E8">
      <w:pgSz w:w="12240" w:h="15840"/>
      <w:pgMar w:top="1134" w:right="1134" w:bottom="1134" w:left="1134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5CD0A73"/>
    <w:multiLevelType w:val="hybridMultilevel"/>
    <w:tmpl w:val="079660BC"/>
    <w:lvl w:ilvl="0" w:tplc="BA306480">
      <w:start w:val="1"/>
      <w:numFmt w:val="upperLetter"/>
      <w:lvlText w:val="%1)"/>
      <w:lvlJc w:val="left"/>
      <w:pPr>
        <w:ind w:left="504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5805D1"/>
    <w:multiLevelType w:val="hybridMultilevel"/>
    <w:tmpl w:val="BF849B2E"/>
    <w:lvl w:ilvl="0" w:tplc="7F3C9E70">
      <w:start w:val="1"/>
      <w:numFmt w:val="upperLetter"/>
      <w:lvlText w:val="%1)"/>
      <w:lvlJc w:val="left"/>
      <w:pPr>
        <w:ind w:left="5400" w:hanging="50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E586C"/>
    <w:multiLevelType w:val="hybridMultilevel"/>
    <w:tmpl w:val="43AEB830"/>
    <w:lvl w:ilvl="0" w:tplc="BB60E8D2">
      <w:start w:val="3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4F4738"/>
    <w:multiLevelType w:val="hybridMultilevel"/>
    <w:tmpl w:val="4BE85C8E"/>
    <w:lvl w:ilvl="0" w:tplc="8DE4CA8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80A255B"/>
    <w:multiLevelType w:val="hybridMultilevel"/>
    <w:tmpl w:val="89B8C3BE"/>
    <w:lvl w:ilvl="0" w:tplc="460E1950">
      <w:start w:val="72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6F4CBC"/>
    <w:multiLevelType w:val="hybridMultilevel"/>
    <w:tmpl w:val="A0427F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760232"/>
    <w:multiLevelType w:val="hybridMultilevel"/>
    <w:tmpl w:val="86C0FC2C"/>
    <w:lvl w:ilvl="0" w:tplc="F688431A">
      <w:start w:val="72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3473CC"/>
    <w:multiLevelType w:val="hybridMultilevel"/>
    <w:tmpl w:val="F49E1C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FF36C1"/>
    <w:multiLevelType w:val="multilevel"/>
    <w:tmpl w:val="43AEB830"/>
    <w:lvl w:ilvl="0">
      <w:start w:val="3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AC023D"/>
    <w:multiLevelType w:val="hybridMultilevel"/>
    <w:tmpl w:val="A7CE385A"/>
    <w:lvl w:ilvl="0" w:tplc="F16C4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5"/>
  </w:num>
  <w:num w:numId="5">
    <w:abstractNumId w:val="3"/>
  </w:num>
  <w:num w:numId="6">
    <w:abstractNumId w:val="9"/>
  </w:num>
  <w:num w:numId="7">
    <w:abstractNumId w:val="0"/>
  </w:num>
  <w:num w:numId="8">
    <w:abstractNumId w:val="2"/>
  </w:num>
  <w:num w:numId="9">
    <w:abstractNumId w:val="4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F8C"/>
    <w:rsid w:val="00012D81"/>
    <w:rsid w:val="000B5AF9"/>
    <w:rsid w:val="000D1B6E"/>
    <w:rsid w:val="000F5C93"/>
    <w:rsid w:val="001B3407"/>
    <w:rsid w:val="001D31F6"/>
    <w:rsid w:val="00205C65"/>
    <w:rsid w:val="00212959"/>
    <w:rsid w:val="002A38ED"/>
    <w:rsid w:val="002C5B81"/>
    <w:rsid w:val="002E7ADD"/>
    <w:rsid w:val="00317575"/>
    <w:rsid w:val="00326799"/>
    <w:rsid w:val="003703F3"/>
    <w:rsid w:val="00386F5B"/>
    <w:rsid w:val="003A0974"/>
    <w:rsid w:val="003A31A4"/>
    <w:rsid w:val="00442B01"/>
    <w:rsid w:val="0046572B"/>
    <w:rsid w:val="00481611"/>
    <w:rsid w:val="004A77A0"/>
    <w:rsid w:val="004F1130"/>
    <w:rsid w:val="0053538E"/>
    <w:rsid w:val="00605504"/>
    <w:rsid w:val="00692F8C"/>
    <w:rsid w:val="007445AC"/>
    <w:rsid w:val="007B0AA3"/>
    <w:rsid w:val="007D3693"/>
    <w:rsid w:val="00800CCF"/>
    <w:rsid w:val="008226E8"/>
    <w:rsid w:val="00822BB0"/>
    <w:rsid w:val="00841526"/>
    <w:rsid w:val="0088201F"/>
    <w:rsid w:val="0088567D"/>
    <w:rsid w:val="008B302C"/>
    <w:rsid w:val="00900CA4"/>
    <w:rsid w:val="00980754"/>
    <w:rsid w:val="00997A7F"/>
    <w:rsid w:val="009A09EF"/>
    <w:rsid w:val="00A07A95"/>
    <w:rsid w:val="00A17DED"/>
    <w:rsid w:val="00A57381"/>
    <w:rsid w:val="00B71A2A"/>
    <w:rsid w:val="00BA5C48"/>
    <w:rsid w:val="00BB1E01"/>
    <w:rsid w:val="00BC12CA"/>
    <w:rsid w:val="00BD0FDB"/>
    <w:rsid w:val="00BF0EA8"/>
    <w:rsid w:val="00C52B55"/>
    <w:rsid w:val="00C60220"/>
    <w:rsid w:val="00CC5E01"/>
    <w:rsid w:val="00CE2566"/>
    <w:rsid w:val="00D82A81"/>
    <w:rsid w:val="00DD650B"/>
    <w:rsid w:val="00E345FE"/>
    <w:rsid w:val="00F31589"/>
    <w:rsid w:val="00F615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29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7D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DED"/>
  </w:style>
  <w:style w:type="paragraph" w:styleId="Footer">
    <w:name w:val="footer"/>
    <w:basedOn w:val="Normal"/>
    <w:link w:val="FooterChar"/>
    <w:uiPriority w:val="99"/>
    <w:unhideWhenUsed/>
    <w:rsid w:val="00A17D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DED"/>
  </w:style>
  <w:style w:type="paragraph" w:styleId="ListParagraph">
    <w:name w:val="List Paragraph"/>
    <w:basedOn w:val="Normal"/>
    <w:uiPriority w:val="34"/>
    <w:qFormat/>
    <w:rsid w:val="00A17D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7DED"/>
    <w:rPr>
      <w:color w:val="0000FF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7DED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7DED"/>
    <w:rPr>
      <w:rFonts w:ascii="Lucida Grande" w:hAnsi="Lucida Grande" w:cs="Lucida Gran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DED"/>
  </w:style>
  <w:style w:type="paragraph" w:styleId="CommentText">
    <w:name w:val="annotation text"/>
    <w:basedOn w:val="Normal"/>
    <w:link w:val="CommentTextChar"/>
    <w:uiPriority w:val="99"/>
    <w:semiHidden/>
    <w:unhideWhenUsed/>
    <w:rsid w:val="00A17DE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DE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DE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17D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17DED"/>
  </w:style>
  <w:style w:type="character" w:customStyle="1" w:styleId="FootnoteTextChar">
    <w:name w:val="Footnote Text Char"/>
    <w:basedOn w:val="DefaultParagraphFont"/>
    <w:link w:val="FootnoteText"/>
    <w:uiPriority w:val="99"/>
    <w:rsid w:val="00A17DED"/>
  </w:style>
  <w:style w:type="character" w:styleId="FootnoteReference">
    <w:name w:val="footnote reference"/>
    <w:basedOn w:val="DefaultParagraphFont"/>
    <w:uiPriority w:val="99"/>
    <w:unhideWhenUsed/>
    <w:rsid w:val="00A17DE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7D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DED"/>
  </w:style>
  <w:style w:type="paragraph" w:styleId="Footer">
    <w:name w:val="footer"/>
    <w:basedOn w:val="Normal"/>
    <w:link w:val="FooterChar"/>
    <w:uiPriority w:val="99"/>
    <w:unhideWhenUsed/>
    <w:rsid w:val="00A17D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DED"/>
  </w:style>
  <w:style w:type="paragraph" w:styleId="ListParagraph">
    <w:name w:val="List Paragraph"/>
    <w:basedOn w:val="Normal"/>
    <w:uiPriority w:val="34"/>
    <w:qFormat/>
    <w:rsid w:val="00A17D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7DED"/>
    <w:rPr>
      <w:color w:val="0000FF" w:themeColor="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7DED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7DED"/>
    <w:rPr>
      <w:rFonts w:ascii="Lucida Grande" w:hAnsi="Lucida Grande" w:cs="Lucida Gran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DED"/>
  </w:style>
  <w:style w:type="paragraph" w:styleId="CommentText">
    <w:name w:val="annotation text"/>
    <w:basedOn w:val="Normal"/>
    <w:link w:val="CommentTextChar"/>
    <w:uiPriority w:val="99"/>
    <w:semiHidden/>
    <w:unhideWhenUsed/>
    <w:rsid w:val="00A17DE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DE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DE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17D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17DED"/>
  </w:style>
  <w:style w:type="character" w:customStyle="1" w:styleId="FootnoteTextChar">
    <w:name w:val="Footnote Text Char"/>
    <w:basedOn w:val="DefaultParagraphFont"/>
    <w:link w:val="FootnoteText"/>
    <w:uiPriority w:val="99"/>
    <w:rsid w:val="00A17DED"/>
  </w:style>
  <w:style w:type="character" w:styleId="FootnoteReference">
    <w:name w:val="footnote reference"/>
    <w:basedOn w:val="DefaultParagraphFont"/>
    <w:uiPriority w:val="99"/>
    <w:unhideWhenUsed/>
    <w:rsid w:val="00A17DE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3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7D3E10-DB8D-EB4D-BA4F-1A3AE35DA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3</cp:revision>
  <dcterms:created xsi:type="dcterms:W3CDTF">2015-05-07T17:29:00Z</dcterms:created>
  <dcterms:modified xsi:type="dcterms:W3CDTF">2015-05-07T17:31:00Z</dcterms:modified>
</cp:coreProperties>
</file>